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EFB" w:rsidRPr="00A25B67" w:rsidRDefault="00C77EFB" w:rsidP="00C77EF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7EFB" w:rsidRDefault="00366CAE" w:rsidP="00C77EF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66CAE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5760720" cy="6082197"/>
            <wp:effectExtent l="19050" t="19050" r="11430" b="13970"/>
            <wp:docPr id="1" name="Picture 1" descr="D:\my documents\buffalo paper on hipc\definitive\submission files\plos one\resubmission files\march2019map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documents\buffalo paper on hipc\definitive\submission files\plos one\resubmission files\march2019mapc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821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6CAE" w:rsidRDefault="00C77EFB" w:rsidP="00DE77C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="00EB335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ap with sampling localities</w:t>
      </w:r>
      <w:r w:rsidR="00EB335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366C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bookmarkStart w:id="0" w:name="_GoBack"/>
      <w:bookmarkEnd w:id="0"/>
    </w:p>
    <w:p w:rsidR="00E03636" w:rsidRPr="00366CAE" w:rsidRDefault="00366CAE" w:rsidP="00DE77C3">
      <w:pPr>
        <w:spacing w:line="480" w:lineRule="auto"/>
        <w:contextualSpacing/>
        <w:jc w:val="both"/>
        <w:rPr>
          <w:sz w:val="20"/>
          <w:szCs w:val="20"/>
        </w:rPr>
      </w:pPr>
      <w:r w:rsidRPr="00366CA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rds 1-13: genotyped herds, red: sampled in 2002, green: sampled in 2003, magenta: sampled in 2004. </w:t>
      </w:r>
      <w:r w:rsidR="00DE77C3" w:rsidRPr="00366CA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© </w:t>
      </w:r>
      <w:proofErr w:type="spellStart"/>
      <w:r w:rsidR="00DE77C3" w:rsidRPr="00366CAE">
        <w:rPr>
          <w:rFonts w:ascii="Times New Roman" w:eastAsia="Times New Roman" w:hAnsi="Times New Roman" w:cs="Times New Roman"/>
          <w:sz w:val="20"/>
          <w:szCs w:val="20"/>
          <w:lang w:eastAsia="en-GB"/>
        </w:rPr>
        <w:t>OpenStreetMap</w:t>
      </w:r>
      <w:proofErr w:type="spellEnd"/>
      <w:r w:rsidR="00DE77C3" w:rsidRPr="00366CA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ontributors. The data is available under the Open Database License, and the cartography is licensed as CC BY-SA.</w:t>
      </w:r>
    </w:p>
    <w:sectPr w:rsidR="00E03636" w:rsidRPr="00366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EFB"/>
    <w:rsid w:val="000C5237"/>
    <w:rsid w:val="00366CAE"/>
    <w:rsid w:val="00947457"/>
    <w:rsid w:val="00C77EFB"/>
    <w:rsid w:val="00DE77C3"/>
    <w:rsid w:val="00E03636"/>
    <w:rsid w:val="00EB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E28F"/>
  <w15:chartTrackingRefBased/>
  <w15:docId w15:val="{2696AA7D-A8DA-4BD7-BCDD-0421B198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EFB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2C947D.dotm</Template>
  <TotalTime>9</TotalTime>
  <Pages>1</Pages>
  <Words>42</Words>
  <Characters>231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2:42:00Z</dcterms:created>
  <dcterms:modified xsi:type="dcterms:W3CDTF">2019-03-27T09:33:00Z</dcterms:modified>
</cp:coreProperties>
</file>